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Supplemental Table S1. Data resource of genome sequences used in this study</w:t>
      </w:r>
    </w:p>
    <w:tbl>
      <w:tblPr>
        <w:tblW w:w="150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111"/>
        <w:gridCol w:w="2835"/>
        <w:gridCol w:w="3119"/>
        <w:gridCol w:w="1994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Taxon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Source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BI BRAST databas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 xml:space="preserve">Accession number /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bulk data file name</w:t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Data collection date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dicot:</w:t>
            </w:r>
          </w:p>
        </w:tc>
        <w:tc>
          <w:tcPr>
            <w:tcW w:w="41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9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Arabidopsis thalian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Ban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BI Chromosome Sequence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_003070.9, NC_003071.7, NC_003074.8, NC_003075.7, NC_003076.8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pril 10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Carica papay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Phytozom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papaya_113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y 20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Vitis vinifer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Phytozom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Vvinifera_145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y 22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Lotus japonicu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Kazusa DNA Research Institut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ttp://www.kazusa.or.jp/lotus/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lotus_r2.5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October 9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Medicago truncatul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Ban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edicago truncatula genomic (reference only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June 13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Glycine max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Ban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lycine max assembly V1.0 [GCF_000004515.1] scaffolds (reference assembly in build 1.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June 13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Manihot esculent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Phytozom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esculenta_147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July 13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Ricinus communi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Ban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BI Chromosome Sequence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June 8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Populus trichocarp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Ban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Populus trichocarpa genomic (reference only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June 8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Cucumis sativu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Ban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BI Chromosome Sequence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rch 21, 201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Fragaria vesc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ome Database for Rosaceae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ttp://www.rosaceae.org/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Whole Genome Assemblies (v1.1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July 13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Solanum tuberosum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 xml:space="preserve">Solanaceae Genomics Resource.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ttp://solanaceae.plantbiology.msu.edu/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PGSC_DM_v3_scaffold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July 13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Solanum lycopersicum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The International Tomato Genome Sequencing Consortium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ttp://solgenomics.net/organism/Solanum_lycopersicum/genom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S_lycopersicum_chromosomes.2.40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July 13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onocot: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Brachypodium distachy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Ban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BI Chromosome Sequence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_16131.1 - NC_16135.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y 9, 201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Oryza sativ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Ban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BI Chromosome Sequence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_008394- NC_008405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y 16, 2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Sorghum bicolo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enBan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BI Chromosome Sequence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_012870.1- NC_012879.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W_002994219.1- NW_002994226.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pril 18, 2012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  <w:t>Zea mays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Phytozome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CBI Chromosome Sequences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Zmays_181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y 22, 2012</w:t>
            </w:r>
          </w:p>
        </w:tc>
      </w:tr>
    </w:tbl>
    <w:p>
      <w:pPr>
        <w:sectPr>
          <w:type w:val="nextPage"/>
          <w:pgSz w:orient="landscape" w:w="16838" w:h="11906"/>
          <w:pgMar w:left="1077" w:right="107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Supplemental Table S2. Source and accession number of organelle DNA sequences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9050</wp:posOffset>
                </wp:positionH>
                <wp:positionV relativeFrom="paragraph">
                  <wp:posOffset>252730</wp:posOffset>
                </wp:positionV>
                <wp:extent cx="5579745" cy="0"/>
                <wp:effectExtent l="0" t="14605" r="0" b="14605"/>
                <wp:wrapNone/>
                <wp:docPr id="1" name="直線コネクタ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796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19.9pt" to="437.8pt,19.9pt" ID="直線コネクタ 31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>
          <w:rFonts w:ascii="Times New Roman" w:hAnsi="Times New Roman" w:cs="Times New Roman"/>
          <w:sz w:val="21"/>
          <w:szCs w:val="21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43100</wp:posOffset>
                </wp:positionH>
                <wp:positionV relativeFrom="paragraph">
                  <wp:posOffset>209550</wp:posOffset>
                </wp:positionV>
                <wp:extent cx="3589020" cy="0"/>
                <wp:effectExtent l="0" t="5080" r="0" b="5080"/>
                <wp:wrapNone/>
                <wp:docPr id="2" name="直線コネクタ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9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16.5pt" to="435.55pt,16.5pt" ID="直線コネクタ 3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1"/>
          <w:szCs w:val="21"/>
          <w:lang w:val="en-US"/>
        </w:rPr>
        <w:t>Taxon</w:t>
        <w:tab/>
        <w:t>Source accession number</w:t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>
          <w:rFonts w:ascii="Times New Roman" w:hAnsi="Times New Roman" w:cs="Times New Roman"/>
          <w:sz w:val="21"/>
          <w:szCs w:val="21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9050</wp:posOffset>
                </wp:positionH>
                <wp:positionV relativeFrom="paragraph">
                  <wp:posOffset>205740</wp:posOffset>
                </wp:positionV>
                <wp:extent cx="5579745" cy="0"/>
                <wp:effectExtent l="0" t="5080" r="0" b="5080"/>
                <wp:wrapNone/>
                <wp:docPr id="3" name="直線コネクタ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79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16.2pt" to="437.8pt,16.2pt" ID="直線コネクタ 2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Chloroplast</w:t>
        <w:tab/>
        <w:t>Mitochondria</w:t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Dicot species</w:t>
        <w:tab/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Arabidopsis thaliana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NC_000932.1</w:t>
        <w:tab/>
        <w:t>NC_001284.2</w:t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Carica papaya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EU431223.1</w:t>
        <w:tab/>
        <w:t>NC_012116.1</w:t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Vitis vinifera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DQ424856.1</w:t>
        <w:tab/>
        <w:t>NC_012119.1</w:t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Lotus japonicus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NC_002694.1</w:t>
        <w:tab/>
        <w:t>NC_016743.1</w:t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Medicago truncatula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NC_003119.6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Glycine max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DQ317523.1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Manihot esculenta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NC_010433.1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Ricinus communis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JF937588.1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Populus trichocarpa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EF489041.1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Cucumis sativus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AJ970307.1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Fragaria vesca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NC_015206.1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Solanum tuberosum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DQ386163.2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Solanum lycopersicum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NC_007898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Monocot species</w:t>
        <w:tab/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Brachypodium distachyon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EU325680.1</w:t>
        <w:tab/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Oryza sativa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GU592207.1</w:t>
        <w:tab/>
        <w:t>NC_011033.1</w:t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Sorghum bicolor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EF115542.1</w:t>
        <w:tab/>
        <w:t>NC_008360.1</w:t>
      </w:r>
    </w:p>
    <w:p>
      <w:pPr>
        <w:pStyle w:val="Normal"/>
        <w:tabs>
          <w:tab w:val="clear" w:pos="720"/>
          <w:tab w:val="left" w:pos="3119" w:leader="none"/>
          <w:tab w:val="left" w:pos="6096" w:leader="none"/>
        </w:tabs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9050</wp:posOffset>
                </wp:positionH>
                <wp:positionV relativeFrom="paragraph">
                  <wp:posOffset>272415</wp:posOffset>
                </wp:positionV>
                <wp:extent cx="5579745" cy="0"/>
                <wp:effectExtent l="0" t="14605" r="0" b="14605"/>
                <wp:wrapNone/>
                <wp:docPr id="4" name="直線コネクタ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796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21.45pt" to="437.8pt,21.45pt" ID="直線コネクタ 30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Zea mays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X86563.2</w:t>
        <w:tab/>
        <w:t>Phytozome (Zmays_181)</w:t>
      </w:r>
    </w:p>
    <w:p>
      <w:pPr>
        <w:sectPr>
          <w:type w:val="nextPage"/>
          <w:pgSz w:w="11906" w:h="16838"/>
          <w:pgMar w:left="1440" w:right="1440" w:gutter="0" w:header="0" w:top="1080" w:footer="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Supplemental Table S3. Distribution of NUPTs in the chloroplast genome</w:t>
      </w:r>
    </w:p>
    <w:p>
      <w:pPr>
        <w:pStyle w:val="Normal"/>
        <w:tabs>
          <w:tab w:val="clear" w:pos="720"/>
          <w:tab w:val="left" w:pos="3119" w:leader="none"/>
          <w:tab w:val="left" w:pos="4395" w:leader="none"/>
          <w:tab w:val="left" w:pos="6237" w:leader="none"/>
          <w:tab w:val="left" w:pos="7938" w:leader="none"/>
          <w:tab w:val="left" w:pos="10065" w:leader="none"/>
        </w:tabs>
        <w:spacing w:before="0" w:after="0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36195</wp:posOffset>
                </wp:positionH>
                <wp:positionV relativeFrom="paragraph">
                  <wp:posOffset>77470</wp:posOffset>
                </wp:positionV>
                <wp:extent cx="5219700" cy="635"/>
                <wp:effectExtent l="0" t="0" r="0" b="0"/>
                <wp:wrapNone/>
                <wp:docPr id="5" name="直線矢印コネクタ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線矢印コネクタ 18" stroked="t" o:allowincell="f" style="position:absolute;margin-left:-2.85pt;margin-top:6.1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left" w:pos="5529" w:leader="none"/>
          <w:tab w:val="left" w:pos="6804" w:leader="none"/>
          <w:tab w:val="left" w:pos="8364" w:leader="none"/>
          <w:tab w:val="left" w:pos="9923" w:leader="none"/>
          <w:tab w:val="left" w:pos="11482" w:leader="none"/>
          <w:tab w:val="left" w:pos="12616" w:leader="none"/>
        </w:tabs>
        <w:spacing w:lineRule="auto" w:line="360" w:before="0" w:after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510030</wp:posOffset>
                </wp:positionH>
                <wp:positionV relativeFrom="paragraph">
                  <wp:posOffset>182880</wp:posOffset>
                </wp:positionV>
                <wp:extent cx="3538220" cy="635"/>
                <wp:effectExtent l="0" t="0" r="0" b="0"/>
                <wp:wrapNone/>
                <wp:docPr id="6" name="直線矢印コネクタ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矢印コネクタ 24" stroked="t" o:allowincell="f" style="position:absolute;margin-left:118.9pt;margin-top:14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1"/>
          <w:szCs w:val="21"/>
          <w:lang w:val="en-US"/>
        </w:rPr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M</w:t>
      </w:r>
      <w:r>
        <w:rPr>
          <w:rFonts w:cs="Times New Roman" w:ascii="Times New Roman" w:hAnsi="Times New Roman"/>
          <w:sz w:val="21"/>
          <w:szCs w:val="21"/>
          <w:lang w:val="en-US"/>
        </w:rPr>
        <w:t>itochondria homologous vs. non-homologous region</w: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left" w:pos="5529" w:leader="none"/>
          <w:tab w:val="left" w:pos="6804" w:leader="none"/>
          <w:tab w:val="left" w:pos="8364" w:leader="none"/>
          <w:tab w:val="left" w:pos="9923" w:leader="none"/>
          <w:tab w:val="left" w:pos="11482" w:leader="none"/>
          <w:tab w:val="left" w:pos="12616" w:leader="none"/>
        </w:tabs>
        <w:spacing w:lineRule="auto" w:line="360" w:before="0" w:after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534795</wp:posOffset>
                </wp:positionH>
                <wp:positionV relativeFrom="paragraph">
                  <wp:posOffset>191770</wp:posOffset>
                </wp:positionV>
                <wp:extent cx="1628775" cy="635"/>
                <wp:effectExtent l="0" t="0" r="0" b="0"/>
                <wp:wrapNone/>
                <wp:docPr id="7" name="直線矢印コネクタ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矢印コネクタ 14" stroked="t" o:allowincell="f" style="position:absolute;margin-left:120.85pt;margin-top:15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3505200</wp:posOffset>
                </wp:positionH>
                <wp:positionV relativeFrom="paragraph">
                  <wp:posOffset>191770</wp:posOffset>
                </wp:positionV>
                <wp:extent cx="1543050" cy="635"/>
                <wp:effectExtent l="0" t="0" r="0" b="0"/>
                <wp:wrapNone/>
                <wp:docPr id="8" name="直線矢印コネクタ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矢印コネクタ 15" stroked="t" o:allowincell="f" style="position:absolute;margin-left:276pt;margin-top:15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Amount of NUPTs per 1 bp</w:t>
        <w:tab/>
        <w:t xml:space="preserve">Welch Two-Sample </w: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t</w:t>
      </w:r>
      <w:r>
        <w:rPr>
          <w:rFonts w:cs="Times New Roman" w:ascii="Times New Roman" w:hAnsi="Times New Roman"/>
          <w:sz w:val="21"/>
          <w:szCs w:val="21"/>
          <w:lang w:val="en-US"/>
        </w:rPr>
        <w:t>-test</w: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left" w:pos="5529" w:leader="none"/>
          <w:tab w:val="left" w:pos="6804" w:leader="none"/>
          <w:tab w:val="left" w:pos="11482" w:leader="none"/>
          <w:tab w:val="left" w:pos="12616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1"/>
          <w:szCs w:val="21"/>
          <w:lang w:val="en-US"/>
        </w:rPr>
        <w:t xml:space="preserve">Species                    </w:t>
        <w:tab/>
        <w:t>mit-chl</w:t>
        <w:tab/>
      </w:r>
      <w:r>
        <w:rPr>
          <w:rFonts w:cs="Times New Roman" w:ascii="Times New Roman" w:hAnsi="Times New Roman"/>
          <w:sz w:val="21"/>
          <w:szCs w:val="21"/>
          <w:lang w:val="en-US"/>
        </w:rPr>
        <w:t>other regions</w:t>
      </w:r>
      <w:r>
        <w:rPr>
          <w:rFonts w:cs="Times New Roman" w:ascii="Times New Roman" w:hAnsi="Times New Roman"/>
          <w:sz w:val="21"/>
          <w:szCs w:val="21"/>
          <w:lang w:val="en-US"/>
        </w:rPr>
        <w:tab/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t</w: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df</w: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left" w:pos="5529" w:leader="none"/>
          <w:tab w:val="left" w:pos="6804" w:leader="none"/>
          <w:tab w:val="left" w:pos="8364" w:leader="none"/>
          <w:tab w:val="left" w:pos="9923" w:leader="none"/>
          <w:tab w:val="left" w:pos="11482" w:leader="none"/>
          <w:tab w:val="left" w:pos="12616" w:leader="none"/>
        </w:tabs>
        <w:spacing w:lineRule="auto" w:line="360" w:before="0" w:after="0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36195</wp:posOffset>
                </wp:positionH>
                <wp:positionV relativeFrom="paragraph">
                  <wp:posOffset>45720</wp:posOffset>
                </wp:positionV>
                <wp:extent cx="5219700" cy="635"/>
                <wp:effectExtent l="0" t="0" r="0" b="0"/>
                <wp:wrapNone/>
                <wp:docPr id="9" name="直線矢印コネクタ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矢印コネクタ 13" stroked="t" o:allowincell="f" style="position:absolute;margin-left:-2.85pt;margin-top:3.6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decimal" w:pos="5812" w:leader="none"/>
          <w:tab w:val="decimal" w:pos="7655" w:leader="none"/>
          <w:tab w:val="left" w:pos="8364" w:leader="none"/>
          <w:tab w:val="left" w:pos="9923" w:leader="none"/>
          <w:tab w:val="decimal" w:pos="11766" w:leader="none"/>
          <w:tab w:val="decimal" w:pos="13467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Arabidopsis thaliana</w: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1.17665</w:t>
        <w:tab/>
        <w:t>0.09153</w:t>
        <w:tab/>
        <w:t>79.1486 *</w:t>
        <w:tab/>
        <w:t>4869.4</w: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decimal" w:pos="5812" w:leader="none"/>
          <w:tab w:val="decimal" w:pos="7655" w:leader="none"/>
          <w:tab w:val="left" w:pos="8364" w:leader="none"/>
          <w:tab w:val="left" w:pos="9923" w:leader="none"/>
          <w:tab w:val="decimal" w:pos="11766" w:leader="none"/>
          <w:tab w:val="decimal" w:pos="13467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Carica papaya</w: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1.76647</w:t>
        <w:tab/>
        <w:t>1.65680</w:t>
        <w:tab/>
        <w:t>17.2504 *</w:t>
        <w:tab/>
        <w:t>86971.8</w: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decimal" w:pos="5812" w:leader="none"/>
          <w:tab w:val="decimal" w:pos="7655" w:leader="none"/>
          <w:tab w:val="left" w:pos="8364" w:leader="none"/>
          <w:tab w:val="left" w:pos="9923" w:leader="none"/>
          <w:tab w:val="decimal" w:pos="11766" w:leader="none"/>
          <w:tab w:val="decimal" w:pos="13467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Vitis vinifera</w: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2.41813</w:t>
        <w:tab/>
        <w:t>1.87288</w:t>
        <w:tab/>
        <w:t>57.9130 *</w:t>
        <w:tab/>
        <w:t>119676.5</w: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decimal" w:pos="5812" w:leader="none"/>
          <w:tab w:val="decimal" w:pos="7655" w:leader="none"/>
          <w:tab w:val="left" w:pos="8364" w:leader="none"/>
          <w:tab w:val="left" w:pos="9923" w:leader="none"/>
          <w:tab w:val="decimal" w:pos="11766" w:leader="none"/>
          <w:tab w:val="decimal" w:pos="13467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Lotus japonicus</w: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1.35806</w:t>
        <w:tab/>
        <w:t>1.04400</w:t>
        <w:tab/>
        <w:t>34.5015 *</w:t>
        <w:tab/>
        <w:t>3746.6</w: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decimal" w:pos="5812" w:leader="none"/>
          <w:tab w:val="decimal" w:pos="7655" w:leader="none"/>
          <w:tab w:val="left" w:pos="8364" w:leader="none"/>
          <w:tab w:val="left" w:pos="9923" w:leader="none"/>
          <w:tab w:val="decimal" w:pos="11766" w:leader="none"/>
          <w:tab w:val="decimal" w:pos="13467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Oryza sativa</w: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7.07130</w:t>
        <w:tab/>
        <w:t>6.15608</w:t>
        <w:tab/>
        <w:t>61.1320 *</w:t>
        <w:tab/>
        <w:t>26078.6</w: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decimal" w:pos="5812" w:leader="none"/>
          <w:tab w:val="decimal" w:pos="7655" w:leader="none"/>
          <w:tab w:val="left" w:pos="8364" w:leader="none"/>
          <w:tab w:val="left" w:pos="9923" w:leader="none"/>
          <w:tab w:val="decimal" w:pos="11766" w:leader="none"/>
          <w:tab w:val="decimal" w:pos="13467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Sorghum bicolor</w: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1.30100</w:t>
        <w:tab/>
        <w:t>1.17125</w:t>
        <w:tab/>
        <w:t>18.6278 *</w:t>
        <w:tab/>
        <w:t>48111.7</w:t>
      </w:r>
    </w:p>
    <w:p>
      <w:pPr>
        <w:pStyle w:val="Normal"/>
        <w:tabs>
          <w:tab w:val="clear" w:pos="720"/>
          <w:tab w:val="left" w:pos="2410" w:leader="none"/>
          <w:tab w:val="left" w:pos="3828" w:leader="none"/>
          <w:tab w:val="decimal" w:pos="5812" w:leader="none"/>
          <w:tab w:val="decimal" w:pos="7655" w:leader="none"/>
          <w:tab w:val="left" w:pos="8364" w:leader="none"/>
          <w:tab w:val="left" w:pos="9923" w:leader="none"/>
          <w:tab w:val="decimal" w:pos="11766" w:leader="none"/>
          <w:tab w:val="decimal" w:pos="13467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i/>
          <w:sz w:val="21"/>
          <w:szCs w:val="21"/>
          <w:lang w:val="en-US"/>
        </w:rPr>
        <w:t>Zea mays</w:t>
      </w:r>
      <w:r>
        <w:rPr>
          <w:rFonts w:cs="Times New Roman" w:ascii="Times New Roman" w:hAnsi="Times New Roman"/>
          <w:sz w:val="21"/>
          <w:szCs w:val="21"/>
          <w:lang w:val="en-US"/>
        </w:rPr>
        <w:tab/>
        <w:t>8.27450</w:t>
        <w:tab/>
        <w:t>7.05938</w:t>
        <w:tab/>
        <w:t>66.4438 *</w:t>
        <w:tab/>
        <w:t>94931.9</w:t>
      </w:r>
    </w:p>
    <w:p>
      <w:pPr>
        <w:pStyle w:val="Normal"/>
        <w:tabs>
          <w:tab w:val="clear" w:pos="720"/>
          <w:tab w:val="left" w:pos="3119" w:leader="none"/>
          <w:tab w:val="left" w:pos="4536" w:leader="none"/>
          <w:tab w:val="left" w:pos="6237" w:leader="none"/>
          <w:tab w:val="left" w:pos="7938" w:leader="none"/>
          <w:tab w:val="left" w:pos="10065" w:leader="none"/>
        </w:tabs>
        <w:spacing w:lineRule="auto" w:line="360" w:before="0" w:after="0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36195</wp:posOffset>
                </wp:positionH>
                <wp:positionV relativeFrom="paragraph">
                  <wp:posOffset>25400</wp:posOffset>
                </wp:positionV>
                <wp:extent cx="5219700" cy="635"/>
                <wp:effectExtent l="0" t="0" r="0" b="0"/>
                <wp:wrapNone/>
                <wp:docPr id="10" name="直線矢印コネクタ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矢印コネクタ 12" stroked="t" o:allowincell="f" style="position:absolute;margin-left:-2.85pt;margin-top:2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3119" w:leader="none"/>
          <w:tab w:val="left" w:pos="4536" w:leader="none"/>
          <w:tab w:val="left" w:pos="6237" w:leader="none"/>
          <w:tab w:val="left" w:pos="7938" w:leader="none"/>
          <w:tab w:val="left" w:pos="10065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1"/>
          <w:szCs w:val="21"/>
          <w:lang w:val="en-US"/>
        </w:rPr>
        <w:t xml:space="preserve">*: </w: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>p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&lt; 0.001</w:t>
      </w:r>
    </w:p>
    <w:p>
      <w:pPr>
        <w:sectPr>
          <w:type w:val="nextPage"/>
          <w:pgSz w:w="11906" w:h="16838"/>
          <w:pgMar w:left="1440" w:right="1440" w:gutter="0" w:header="0" w:top="1080" w:footer="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Supplemental Table S4. Estimation of number of NUPTs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sz w:val="21"/>
          <w:szCs w:val="21"/>
          <w:lang w:val="en-US" w:eastAsia="en-US"/>
        </w:rPr>
      </w:pP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-31115</wp:posOffset>
                </wp:positionH>
                <wp:positionV relativeFrom="paragraph">
                  <wp:posOffset>227965</wp:posOffset>
                </wp:positionV>
                <wp:extent cx="982789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45pt;margin-top:17.9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1660" w:leader="none"/>
          <w:tab w:val="left" w:pos="2793" w:leader="none"/>
          <w:tab w:val="left" w:pos="6337" w:leader="none"/>
          <w:tab w:val="left" w:pos="9880" w:leader="none"/>
        </w:tabs>
        <w:spacing w:lineRule="auto" w:line="360" w:before="0" w:after="0"/>
        <w:rPr>
          <w:rFonts w:ascii="Times New Roman" w:hAnsi="Times New Roman" w:eastAsia="ＭＳ Ｐゴシック" w:cs="Times New Roman"/>
          <w:color w:val="000000"/>
          <w:sz w:val="21"/>
          <w:szCs w:val="21"/>
          <w:lang w:val="en-US"/>
        </w:rPr>
      </w:pP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Species</w:t>
        <w:tab/>
        <w:t>chloroplast</w:t>
        <w:tab/>
        <w:t>NUPTs longer than 1 kb</w:t>
        <w:tab/>
        <w:t>NUPTs longer than 5 kb</w:t>
        <w:tab/>
        <w:t>Number of NUPTs with p-distances &lt;0.01</w:t>
      </w:r>
    </w:p>
    <w:p>
      <w:pPr>
        <w:pStyle w:val="Normal"/>
        <w:tabs>
          <w:tab w:val="clear" w:pos="720"/>
          <w:tab w:val="left" w:pos="1660" w:leader="none"/>
          <w:tab w:val="left" w:pos="2793" w:leader="none"/>
          <w:tab w:val="left" w:pos="3789" w:leader="none"/>
          <w:tab w:val="left" w:pos="4921" w:leader="none"/>
          <w:tab w:val="left" w:pos="6337" w:leader="none"/>
          <w:tab w:val="left" w:pos="7329" w:leader="none"/>
          <w:tab w:val="left" w:pos="8464" w:leader="none"/>
          <w:tab w:val="left" w:pos="9880" w:leader="none"/>
          <w:tab w:val="left" w:pos="11015" w:leader="none"/>
          <w:tab w:val="left" w:pos="13282" w:leader="none"/>
        </w:tabs>
        <w:spacing w:lineRule="auto" w:line="360" w:before="0" w:after="0"/>
        <w:rPr>
          <w:rFonts w:ascii="Times New Roman" w:hAnsi="Times New Roman" w:eastAsia="ＭＳ Ｐゴシック" w:cs="Times New Roman"/>
          <w:color w:val="000000"/>
          <w:sz w:val="21"/>
          <w:szCs w:val="21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1754505</wp:posOffset>
                </wp:positionH>
                <wp:positionV relativeFrom="paragraph">
                  <wp:posOffset>68580</wp:posOffset>
                </wp:positionV>
                <wp:extent cx="208407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8.15pt;margin-top:5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4001135</wp:posOffset>
                </wp:positionH>
                <wp:positionV relativeFrom="paragraph">
                  <wp:posOffset>69850</wp:posOffset>
                </wp:positionV>
                <wp:extent cx="208407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5.05pt;margin-top:5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6985635</wp:posOffset>
                </wp:positionH>
                <wp:positionV relativeFrom="paragraph">
                  <wp:posOffset>196215</wp:posOffset>
                </wp:positionV>
                <wp:extent cx="133985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50.05pt;margin-top:15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8422640</wp:posOffset>
                </wp:positionH>
                <wp:positionV relativeFrom="paragraph">
                  <wp:posOffset>197485</wp:posOffset>
                </wp:positionV>
                <wp:extent cx="1339850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63.2pt;margin-top:15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  <w:tab/>
        <w:tab/>
        <w:tab/>
        <w:tab/>
        <w:tab/>
        <w:tab/>
        <w:tab/>
        <w:tab/>
        <w:t>B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ased on &gt;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 kb NUPTs</w:t>
        <w:tab/>
        <w:t>B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ased on &gt;5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 xml:space="preserve"> kb NUPTs</w:t>
      </w:r>
    </w:p>
    <w:p>
      <w:pPr>
        <w:pStyle w:val="Normal"/>
        <w:tabs>
          <w:tab w:val="clear" w:pos="720"/>
          <w:tab w:val="left" w:pos="1660" w:leader="none"/>
          <w:tab w:val="left" w:pos="2793" w:leader="none"/>
          <w:tab w:val="left" w:pos="3789" w:leader="none"/>
          <w:tab w:val="left" w:pos="4921" w:leader="none"/>
          <w:tab w:val="left" w:pos="6337" w:leader="none"/>
          <w:tab w:val="left" w:pos="7329" w:leader="none"/>
          <w:tab w:val="left" w:pos="8464" w:leader="none"/>
          <w:tab w:val="left" w:pos="9880" w:leader="none"/>
          <w:tab w:val="left" w:pos="11015" w:leader="none"/>
          <w:tab w:val="left" w:pos="12150" w:leader="none"/>
          <w:tab w:val="left" w:pos="13282" w:leader="none"/>
          <w:tab w:val="left" w:pos="14417" w:leader="none"/>
        </w:tabs>
        <w:spacing w:lineRule="auto" w:line="360" w:before="0" w:after="0"/>
        <w:rPr>
          <w:rFonts w:ascii="Times New Roman" w:hAnsi="Times New Roman" w:eastAsia="ＭＳ Ｐゴシック" w:cs="Times New Roman"/>
          <w:color w:val="000000"/>
          <w:sz w:val="21"/>
          <w:szCs w:val="21"/>
          <w:lang w:val="en-US"/>
        </w:rPr>
      </w:pP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  <w:t>genome size</w:t>
        <w:tab/>
        <w:t>Number</w:t>
        <w:tab/>
        <w:t>Proportion</w:t>
        <w:tab/>
        <w:t>Estimated</w:t>
        <w:tab/>
        <w:t>Number</w:t>
        <w:tab/>
        <w:t>Proportion</w:t>
        <w:tab/>
        <w:t>Estimated</w:t>
        <w:tab/>
        <w:t>Observed</w:t>
        <w:tab/>
        <w:t>Expected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vertAlign w:val="superscript"/>
          <w:lang w:val="en-US"/>
        </w:rPr>
        <w:t>2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  <w:t>Obs./Exp.</w:t>
        <w:tab/>
        <w:t>Expected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vertAlign w:val="superscript"/>
          <w:lang w:val="en-US"/>
        </w:rPr>
        <w:t>2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  <w:t>Obs./Exp.</w:t>
      </w:r>
    </w:p>
    <w:p>
      <w:pPr>
        <w:pStyle w:val="Normal"/>
        <w:tabs>
          <w:tab w:val="clear" w:pos="720"/>
          <w:tab w:val="left" w:pos="1660" w:leader="none"/>
          <w:tab w:val="left" w:pos="2793" w:leader="none"/>
          <w:tab w:val="left" w:pos="3789" w:leader="none"/>
          <w:tab w:val="left" w:pos="4921" w:leader="none"/>
          <w:tab w:val="left" w:pos="6337" w:leader="none"/>
          <w:tab w:val="left" w:pos="7329" w:leader="none"/>
          <w:tab w:val="left" w:pos="8464" w:leader="none"/>
          <w:tab w:val="left" w:pos="9880" w:leader="none"/>
          <w:tab w:val="left" w:pos="11015" w:leader="none"/>
          <w:tab w:val="left" w:pos="12150" w:leader="none"/>
          <w:tab w:val="left" w:pos="13282" w:leader="none"/>
          <w:tab w:val="left" w:pos="14417" w:leader="none"/>
        </w:tabs>
        <w:spacing w:lineRule="auto" w:line="360" w:before="0" w:after="0"/>
        <w:rPr>
          <w:rFonts w:ascii="Times New Roman" w:hAnsi="Times New Roman" w:eastAsia="ＭＳ Ｐゴシック" w:cs="Times New Roman"/>
          <w:color w:val="000000"/>
          <w:sz w:val="21"/>
          <w:szCs w:val="21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-31115</wp:posOffset>
                </wp:positionH>
                <wp:positionV relativeFrom="paragraph">
                  <wp:posOffset>193675</wp:posOffset>
                </wp:positionV>
                <wp:extent cx="9827895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45pt;margin-top:15.2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(bp)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(%)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transfer rate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vertAlign w:val="superscript"/>
          <w:lang w:val="en-US"/>
        </w:rPr>
        <w:t>1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(%)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transfer rate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vertAlign w:val="superscript"/>
          <w:lang w:val="en-US"/>
        </w:rPr>
        <w:t>1</w:t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ab/>
        <w:tab/>
        <w:tab/>
        <w:tab/>
        <w:tab/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A. thaliana</w:t>
      </w: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54478</w:t>
        <w:tab/>
        <w:t>3</w:t>
        <w:tab/>
        <w:t>7.895</w:t>
        <w:tab/>
        <w:t>0.0815</w:t>
        <w:tab/>
        <w:t>1</w:t>
        <w:tab/>
        <w:t xml:space="preserve">2.632 </w:t>
        <w:tab/>
        <w:t xml:space="preserve">0.0734 </w:t>
        <w:tab/>
        <w:t>3</w:t>
        <w:tab/>
        <w:t>81527.3</w:t>
        <w:tab/>
        <w:t>0.000037</w:t>
        <w:tab/>
        <w:t xml:space="preserve">73377.1 </w:t>
        <w:tab/>
        <w:t xml:space="preserve">0.000041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C.  papaya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60100</w:t>
        <w:tab/>
        <w:t>49</w:t>
        <w:tab/>
        <w:t>7.993</w:t>
        <w:tab/>
        <w:t>0.0835</w:t>
        <w:tab/>
        <w:t>2</w:t>
        <w:tab/>
        <w:t xml:space="preserve">0.326 </w:t>
        <w:tab/>
        <w:t xml:space="preserve">0.6134 </w:t>
        <w:tab/>
        <w:t>88</w:t>
        <w:tab/>
        <w:t>83458.4</w:t>
        <w:tab/>
        <w:t>0.001054</w:t>
        <w:tab/>
        <w:t xml:space="preserve">613383.1 </w:t>
        <w:tab/>
        <w:t xml:space="preserve">0.000143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V.  vinifera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60928</w:t>
        <w:tab/>
        <w:t>48</w:t>
        <w:tab/>
        <w:t>5.333</w:t>
        <w:tab/>
        <w:t>0.1257</w:t>
        <w:tab/>
        <w:t>1</w:t>
        <w:tab/>
        <w:t xml:space="preserve">0.111 </w:t>
        <w:tab/>
        <w:t xml:space="preserve">1.8104 </w:t>
        <w:tab/>
        <w:t>82</w:t>
        <w:tab/>
        <w:t>125732.9</w:t>
        <w:tab/>
        <w:t>0.000652</w:t>
        <w:tab/>
        <w:t xml:space="preserve">1810440.0 </w:t>
        <w:tab/>
        <w:t xml:space="preserve">0.000045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L.  japonicus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50519</w:t>
        <w:tab/>
        <w:t>20</w:t>
        <w:tab/>
        <w:t>5.076</w:t>
        <w:tab/>
        <w:t>0.1236</w:t>
        <w:tab/>
        <w:t>5</w:t>
        <w:tab/>
        <w:t xml:space="preserve">1.269 </w:t>
        <w:tab/>
        <w:t xml:space="preserve">0.1483 </w:t>
        <w:tab/>
        <w:t>88</w:t>
        <w:tab/>
        <w:t>123554.5</w:t>
        <w:tab/>
        <w:t>0.000712</w:t>
        <w:tab/>
        <w:t xml:space="preserve">148261.2 </w:t>
        <w:tab/>
        <w:t xml:space="preserve">0.000594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M.  truncatula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61453</w:t>
        <w:tab/>
        <w:t>82</w:t>
        <w:tab/>
        <w:t>22.715</w:t>
        <w:tab/>
        <w:t>0.0296</w:t>
        <w:tab/>
        <w:t>22</w:t>
        <w:tab/>
        <w:t xml:space="preserve">6.094 </w:t>
        <w:tab/>
        <w:t xml:space="preserve">0.0331 </w:t>
        <w:tab/>
        <w:t>83</w:t>
        <w:tab/>
        <w:t>29615.7</w:t>
        <w:tab/>
        <w:t>0.002803</w:t>
        <w:tab/>
        <w:t xml:space="preserve">33116.2 </w:t>
        <w:tab/>
        <w:t xml:space="preserve">0.002506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G.  max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63161</w:t>
        <w:tab/>
        <w:t>28</w:t>
        <w:tab/>
        <w:t>1.951</w:t>
        <w:tab/>
        <w:t>0.3485</w:t>
        <w:tab/>
        <w:t>4</w:t>
        <w:tab/>
        <w:t xml:space="preserve">0.279 </w:t>
        <w:tab/>
        <w:t xml:space="preserve">0.7317 </w:t>
        <w:tab/>
        <w:t>72</w:t>
        <w:tab/>
        <w:t>348455.9</w:t>
        <w:tab/>
        <w:t>0.000207</w:t>
        <w:tab/>
        <w:t xml:space="preserve">731675.1 </w:t>
        <w:tab/>
        <w:t xml:space="preserve">0.000098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M.  esculenta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57033</w:t>
        <w:tab/>
        <w:t>4</w:t>
        <w:tab/>
        <w:t>2.01</w:t>
        <w:tab/>
        <w:t>0.3255</w:t>
        <w:tab/>
        <w:t>0</w:t>
        <w:tab/>
        <w:t xml:space="preserve">0.000 </w:t>
        <w:tab/>
        <w:t>na</w:t>
        <w:tab/>
        <w:t>18</w:t>
        <w:tab/>
        <w:t>325524.5</w:t>
        <w:tab/>
        <w:t>0.000055</w:t>
        <w:tab/>
        <w:t>na</w:t>
        <w:tab/>
        <w:t>na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R.  communis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24033</w:t>
        <w:tab/>
        <w:t>47</w:t>
        <w:tab/>
        <w:t>7.437</w:t>
        <w:tab/>
        <w:t>0.0695</w:t>
        <w:tab/>
        <w:t>4</w:t>
        <w:tab/>
        <w:t xml:space="preserve">0.633 </w:t>
        <w:tab/>
        <w:t xml:space="preserve">0.2450 </w:t>
        <w:tab/>
        <w:t>63</w:t>
        <w:tab/>
        <w:t>69491.0</w:t>
        <w:tab/>
        <w:t>0.000907</w:t>
        <w:tab/>
        <w:t xml:space="preserve">244965.2 </w:t>
        <w:tab/>
        <w:t xml:space="preserve">0.000257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P.  trichocarpa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52218</w:t>
        <w:tab/>
        <w:t>114</w:t>
        <w:tab/>
        <w:t>38.908</w:t>
        <w:tab/>
        <w:t>0.0163</w:t>
        <w:tab/>
        <w:t>1</w:t>
        <w:tab/>
        <w:t xml:space="preserve">0.341 </w:t>
        <w:tab/>
        <w:t xml:space="preserve">0.5575 </w:t>
        <w:tab/>
        <w:t>114</w:t>
        <w:tab/>
        <w:t>16301.1</w:t>
        <w:tab/>
        <w:t>0.006993</w:t>
        <w:tab/>
        <w:t xml:space="preserve">557498.4 </w:t>
        <w:tab/>
        <w:t xml:space="preserve">0.000204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C.  sativus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55293</w:t>
        <w:tab/>
        <w:t>5</w:t>
        <w:tab/>
        <w:t>2.959</w:t>
        <w:tab/>
        <w:t>0.2187</w:t>
        <w:tab/>
        <w:t>0</w:t>
        <w:tab/>
        <w:t xml:space="preserve">0.000 </w:t>
        <w:tab/>
        <w:t>na</w:t>
        <w:tab/>
        <w:t>41</w:t>
        <w:tab/>
        <w:t>218673.3</w:t>
        <w:tab/>
        <w:t>0.000187</w:t>
        <w:tab/>
        <w:t>na</w:t>
        <w:tab/>
        <w:t>na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F.  vesca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55691</w:t>
        <w:tab/>
        <w:t>6</w:t>
        <w:tab/>
        <w:t>2.752</w:t>
        <w:tab/>
        <w:t>0.2357</w:t>
        <w:tab/>
        <w:t>0</w:t>
        <w:tab/>
        <w:t xml:space="preserve">0.000 </w:t>
        <w:tab/>
        <w:t>na</w:t>
        <w:tab/>
        <w:t>39</w:t>
        <w:tab/>
        <w:t>235724.0</w:t>
        <w:tab/>
        <w:t>0.000165</w:t>
        <w:tab/>
        <w:t>na</w:t>
        <w:tab/>
        <w:t>na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S.  tuberosum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55296</w:t>
        <w:tab/>
        <w:t>101</w:t>
        <w:tab/>
        <w:t>17.94</w:t>
        <w:tab/>
        <w:t>0.0361</w:t>
        <w:tab/>
        <w:t>10</w:t>
        <w:tab/>
        <w:t xml:space="preserve">1.776 </w:t>
        <w:tab/>
        <w:t xml:space="preserve">0.1093 </w:t>
        <w:tab/>
        <w:t>96</w:t>
        <w:tab/>
        <w:t>36068.4</w:t>
        <w:tab/>
        <w:t>0.002662</w:t>
        <w:tab/>
        <w:t xml:space="preserve">109289.6 </w:t>
        <w:tab/>
        <w:t xml:space="preserve">0.000878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S.  lycopersicum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55461</w:t>
        <w:tab/>
        <w:t>112</w:t>
        <w:tab/>
        <w:t>7.403</w:t>
        <w:tab/>
        <w:t>0.0883</w:t>
        <w:tab/>
        <w:t>12</w:t>
        <w:tab/>
        <w:t xml:space="preserve">0.793 </w:t>
        <w:tab/>
        <w:t xml:space="preserve">0.2450 </w:t>
        <w:tab/>
        <w:t>180</w:t>
        <w:tab/>
        <w:t>88298.0</w:t>
        <w:tab/>
        <w:t>0.002039</w:t>
        <w:tab/>
        <w:t xml:space="preserve">245013.0 </w:t>
        <w:tab/>
        <w:t xml:space="preserve">0.000735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B.  distachyon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35199</w:t>
        <w:tab/>
        <w:t>80</w:t>
        <w:tab/>
        <w:t>9.27</w:t>
        <w:tab/>
        <w:t>0.0608</w:t>
        <w:tab/>
        <w:t>17</w:t>
        <w:tab/>
        <w:t xml:space="preserve">1.970 </w:t>
        <w:tab/>
        <w:t xml:space="preserve">0.0858 </w:t>
        <w:tab/>
        <w:t>243</w:t>
        <w:tab/>
        <w:t>60769.1</w:t>
        <w:tab/>
        <w:t>0.003999</w:t>
        <w:tab/>
        <w:t xml:space="preserve">85791.7 </w:t>
        <w:tab/>
        <w:t xml:space="preserve">0.002832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O.  sativa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34551</w:t>
        <w:tab/>
        <w:t>116</w:t>
        <w:tab/>
        <w:t>18.985</w:t>
        <w:tab/>
        <w:t>0.0295</w:t>
        <w:tab/>
        <w:t>33</w:t>
        <w:tab/>
        <w:t xml:space="preserve">5.401 </w:t>
        <w:tab/>
        <w:t xml:space="preserve">0.0311 </w:t>
        <w:tab/>
        <w:t>176</w:t>
        <w:tab/>
        <w:t>29530.1</w:t>
        <w:tab/>
        <w:t>0.00596</w:t>
        <w:tab/>
        <w:t xml:space="preserve">31140.4 </w:t>
        <w:tab/>
        <w:t xml:space="preserve">0.005652 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S.  bicolor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40754</w:t>
        <w:tab/>
        <w:t>25</w:t>
        <w:tab/>
        <w:t>4.854</w:t>
        <w:tab/>
        <w:t>0.1208</w:t>
        <w:tab/>
        <w:t>2</w:t>
        <w:tab/>
        <w:t>0.388</w:t>
        <w:tab/>
        <w:t>0.4531</w:t>
        <w:tab/>
        <w:t>138</w:t>
        <w:tab/>
        <w:t>120823.0</w:t>
        <w:tab/>
        <w:t>0.001142</w:t>
        <w:tab/>
        <w:t>453051.9</w:t>
        <w:tab/>
        <w:t>0.000305</w:t>
      </w:r>
    </w:p>
    <w:p>
      <w:pPr>
        <w:pStyle w:val="Normal"/>
        <w:tabs>
          <w:tab w:val="clear" w:pos="720"/>
          <w:tab w:val="left" w:pos="1660" w:leader="none"/>
          <w:tab w:val="decimal" w:pos="3261" w:leader="none"/>
          <w:tab w:val="decimal" w:pos="4111" w:leader="none"/>
          <w:tab w:val="left" w:pos="4921" w:leader="none"/>
          <w:tab w:val="decimal" w:pos="6804" w:leader="none"/>
          <w:tab w:val="decimal" w:pos="7655" w:leader="none"/>
          <w:tab w:val="decimal" w:pos="8931" w:leader="none"/>
          <w:tab w:val="decimal" w:pos="10348" w:leader="none"/>
          <w:tab w:val="decimal" w:pos="11624" w:leader="none"/>
          <w:tab w:val="left" w:pos="12150" w:leader="none"/>
          <w:tab w:val="decimal" w:pos="13892" w:leader="none"/>
          <w:tab w:val="decimal" w:pos="14742" w:leader="none"/>
        </w:tabs>
        <w:spacing w:lineRule="auto" w:line="360" w:before="0" w:after="0"/>
        <w:rPr/>
      </w:pPr>
      <w:r>
        <w:rPr>
          <w:rFonts w:eastAsia="ＭＳ Ｐゴシック" w:cs="Times New Roman" w:ascii="Times New Roman" w:hAnsi="Times New Roman"/>
          <w:i/>
          <w:iCs/>
          <w:color w:val="000000"/>
          <w:sz w:val="21"/>
          <w:szCs w:val="21"/>
          <w:lang w:val="en-US"/>
        </w:rPr>
        <w:t>Z.  mays</w:t>
        <w:tab/>
      </w:r>
      <w:r>
        <w:rPr>
          <w:rFonts w:eastAsia="ＭＳ Ｐゴシック" w:cs="Times New Roman" w:ascii="Times New Roman" w:hAnsi="Times New Roman"/>
          <w:color w:val="000000"/>
          <w:sz w:val="21"/>
          <w:szCs w:val="21"/>
          <w:lang w:val="en-US"/>
        </w:rPr>
        <w:t>140384</w:t>
        <w:tab/>
        <w:t>200</w:t>
        <w:tab/>
        <w:t>13.708</w:t>
        <w:tab/>
        <w:t>0.0427</w:t>
        <w:tab/>
        <w:t>32</w:t>
        <w:tab/>
        <w:t xml:space="preserve">2.193 </w:t>
        <w:tab/>
        <w:t xml:space="preserve">0.0800 </w:t>
        <w:tab/>
        <w:t>330</w:t>
        <w:tab/>
        <w:t>42671.0</w:t>
        <w:tab/>
        <w:t>0.007734</w:t>
        <w:tab/>
        <w:t xml:space="preserve">80007.9 </w:t>
        <w:tab/>
        <w:t xml:space="preserve">0.004125 </w:t>
      </w:r>
    </w:p>
    <w:p>
      <w:pPr>
        <w:pStyle w:val="Normal"/>
        <w:tabs>
          <w:tab w:val="clear" w:pos="720"/>
          <w:tab w:val="left" w:pos="6337" w:leader="none"/>
        </w:tabs>
        <w:rPr>
          <w:rFonts w:ascii="Times New Roman" w:hAnsi="Times New Roman" w:eastAsia="ＭＳ Ｐゴシック" w:cs="Times New Roman"/>
          <w:color w:val="000000"/>
          <w:sz w:val="21"/>
          <w:szCs w:val="21"/>
          <w:vertAlign w:val="superscript"/>
          <w:lang w:val="en-US" w:eastAsia="en-US"/>
        </w:rPr>
      </w:pPr>
      <w:r>
        <w:rPr>
          <w:rFonts w:eastAsia="ＭＳ Ｐゴシック" w:cs="Times New Roman" w:ascii="Times New Roman" w:hAnsi="Times New Roman"/>
          <w:color w:val="000000"/>
          <w:sz w:val="21"/>
          <w:szCs w:val="21"/>
          <w:vertAlign w:val="superscript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-31115</wp:posOffset>
                </wp:positionH>
                <wp:positionV relativeFrom="paragraph">
                  <wp:posOffset>19685</wp:posOffset>
                </wp:positionV>
                <wp:extent cx="9827895" cy="6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45pt;margin-top:1.5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337" w:leader="none"/>
        </w:tabs>
        <w:rPr/>
      </w:pPr>
      <w:r>
        <w:rPr>
          <w:rFonts w:cs="Times New Roman" w:ascii="Times New Roman" w:hAnsi="Times New Roman"/>
          <w:sz w:val="21"/>
          <w:szCs w:val="21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1"/>
          <w:szCs w:val="21"/>
          <w:lang w:val="en-US"/>
        </w:rPr>
        <w:t>: Transfer rate per generation was estimated by using actual transfer rate (1/16,000), proportion of NUPTs longer than 1 kb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or 5 kb</w:t>
      </w:r>
      <w:r>
        <w:rPr>
          <w:rFonts w:cs="Times New Roman" w:ascii="Times New Roman" w:hAnsi="Times New Roman"/>
          <w:sz w:val="21"/>
          <w:szCs w:val="21"/>
          <w:lang w:val="en-US"/>
        </w:rPr>
        <w:t>, and proportion of 1.5-kb region in each chloroplast genome (chloroplast genome size/1,500 bp).</w:t>
      </w:r>
    </w:p>
    <w:p>
      <w:pPr>
        <w:pStyle w:val="Normal"/>
        <w:tabs>
          <w:tab w:val="clear" w:pos="720"/>
          <w:tab w:val="left" w:pos="3119" w:leader="none"/>
          <w:tab w:val="left" w:pos="4536" w:leader="none"/>
          <w:tab w:val="left" w:pos="6237" w:leader="none"/>
          <w:tab w:val="left" w:pos="7938" w:leader="none"/>
          <w:tab w:val="left" w:pos="10065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1"/>
          <w:szCs w:val="21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1"/>
          <w:szCs w:val="21"/>
          <w:lang w:val="en-US"/>
        </w:rPr>
        <w:t>: Expected number of NUPTs with p-distances less than 0.1 was estimated as multiple estimated transfer rate per generation by number of generation (0.01/10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/>
        </w:rPr>
        <w:t>-8</w:t>
      </w:r>
      <w:r>
        <w:rPr>
          <w:rFonts w:cs="Times New Roman" w:ascii="Times New Roman" w:hAnsi="Times New Roman"/>
          <w:sz w:val="21"/>
          <w:szCs w:val="21"/>
          <w:lang w:val="en-US"/>
        </w:rPr>
        <w:t>).</w:t>
      </w:r>
    </w:p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GB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2"/>
      <w:szCs w:val="22"/>
      <w:lang w:val="en-GB"/>
    </w:rPr>
  </w:style>
  <w:style w:type="character" w:styleId="Style16">
    <w:name w:val="フッター (文字)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9:52:00Z</dcterms:created>
  <dc:creator>Akira Kawabe</dc:creator>
  <dc:description/>
  <cp:keywords/>
  <dc:language>en-US</dc:language>
  <cp:lastModifiedBy>Akira Kawabe</cp:lastModifiedBy>
  <dcterms:modified xsi:type="dcterms:W3CDTF">2013-09-09T11:06:00Z</dcterms:modified>
  <cp:revision>8</cp:revision>
  <dc:subject/>
  <dc:title/>
</cp:coreProperties>
</file>